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21" w:type="dxa"/>
        <w:tblInd w:w="-1026" w:type="dxa"/>
        <w:tblLook w:val="04A0" w:firstRow="1" w:lastRow="0" w:firstColumn="1" w:lastColumn="0" w:noHBand="0" w:noVBand="1"/>
      </w:tblPr>
      <w:tblGrid>
        <w:gridCol w:w="283"/>
        <w:gridCol w:w="2269"/>
        <w:gridCol w:w="1701"/>
        <w:gridCol w:w="1701"/>
        <w:gridCol w:w="850"/>
        <w:gridCol w:w="1701"/>
        <w:gridCol w:w="1665"/>
        <w:gridCol w:w="851"/>
      </w:tblGrid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425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421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3</w:t>
            </w:r>
          </w:p>
        </w:tc>
      </w:tr>
      <w:tr w:rsidR="00687389" w:rsidRPr="00C734EC" w:rsidTr="00687389">
        <w:trPr>
          <w:trHeight w:val="5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89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, 0-2</w:t>
            </w:r>
            <w:r w:rsidRPr="00C73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n=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89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, 3</w:t>
            </w:r>
            <w:r w:rsidRPr="00C73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n=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89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, 0-2</w:t>
            </w:r>
            <w:r w:rsidRPr="00C73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n=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89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, 3</w:t>
            </w:r>
            <w:r w:rsidRPr="00C73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n=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687389" w:rsidRPr="00C734EC" w:rsidTr="00687389">
        <w:trPr>
          <w:trHeight w:val="300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ded, neoadjuvant treatm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300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st to follow 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288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</w:tr>
      <w:tr w:rsidR="00687389" w:rsidRPr="00C734EC" w:rsidTr="003D6CCF">
        <w:trPr>
          <w:trHeight w:val="288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 (8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 (1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300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 (77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2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288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288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 (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 (4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300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 (3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6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3D6CCF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 of surgery, M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 (2005-20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 (2005-20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 (2006-2010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7 (2005-20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</w:tr>
      <w:tr w:rsidR="00687389" w:rsidRPr="00C734EC" w:rsidTr="00687389">
        <w:trPr>
          <w:trHeight w:val="300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, M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 (62-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 (61-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 (61-7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 (65-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(5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 (8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1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 (6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3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 (82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1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ori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mpulla </w:t>
            </w:r>
            <w:proofErr w:type="spellStart"/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teri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10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tal bile duct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 (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 (8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1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5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4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 (77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2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size, mm, M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25-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23-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25-3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21-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tiation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3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ll / moderat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 (7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 (4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 (5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 (8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1 / T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6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3 / T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5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 (4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 (8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-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4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7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2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 (4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 (8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73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in</w:t>
            </w: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ral growt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6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 (3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 (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 (4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 (87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1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wth in lymphatic vess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2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4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8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(1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 (5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 (4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 (84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wth in blood vess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 (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 (8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4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5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78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2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wth in peripancreatic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7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2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 (5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 (4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 (85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g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1/Rx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 (4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 (8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1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vant treatm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gemcitab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4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8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1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mcitab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5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4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 (81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8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288"/>
        </w:trPr>
        <w:tc>
          <w:tcPr>
            <w:tcW w:w="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cal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4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8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7389" w:rsidRPr="00C734EC" w:rsidTr="00687389">
        <w:trPr>
          <w:trHeight w:val="300"/>
        </w:trPr>
        <w:tc>
          <w:tcPr>
            <w:tcW w:w="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tant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 (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4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 (80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2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EF2" w:rsidRPr="00A80081" w:rsidRDefault="00473EF2" w:rsidP="00A80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0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F56465" w:rsidRDefault="00F56465"/>
    <w:sectPr w:rsidR="00F56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81"/>
    <w:rsid w:val="000C17BC"/>
    <w:rsid w:val="00257631"/>
    <w:rsid w:val="003D6CCF"/>
    <w:rsid w:val="00473EF2"/>
    <w:rsid w:val="00687389"/>
    <w:rsid w:val="0086484D"/>
    <w:rsid w:val="008867D0"/>
    <w:rsid w:val="009D0969"/>
    <w:rsid w:val="00A80081"/>
    <w:rsid w:val="00C734EC"/>
    <w:rsid w:val="00F5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3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Jacob</cp:lastModifiedBy>
  <cp:revision>4</cp:revision>
  <dcterms:created xsi:type="dcterms:W3CDTF">2016-03-11T10:09:00Z</dcterms:created>
  <dcterms:modified xsi:type="dcterms:W3CDTF">2016-03-11T12:59:00Z</dcterms:modified>
</cp:coreProperties>
</file>